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FFB" w:rsidRPr="00E7360A" w:rsidRDefault="00B84FFB" w:rsidP="00B84FFB">
      <w:pPr>
        <w:pStyle w:val="Heading1"/>
        <w:spacing w:line="257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</w:pPr>
      <w:r w:rsidRPr="00E7360A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  <w:t>SUPPLEMENTARY MATERIAL</w:t>
      </w:r>
    </w:p>
    <w:p w:rsidR="00B84FFB" w:rsidRPr="00E7360A" w:rsidRDefault="00B84FFB" w:rsidP="00B84FFB">
      <w:pPr>
        <w:pStyle w:val="Heading1"/>
        <w:spacing w:line="257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</w:pPr>
      <w:r w:rsidRPr="00E7360A"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</w:rPr>
        <w:t>Table S1:  Components and scoring methods of the revised Dietary Guideline Index (DGI-2013) developed by Thorpe et al (2016).</w:t>
      </w:r>
    </w:p>
    <w:p w:rsidR="00B84FFB" w:rsidRPr="00E7360A" w:rsidRDefault="00B84FFB" w:rsidP="00B84FFB"/>
    <w:p w:rsidR="00B84FFB" w:rsidRPr="00E7360A" w:rsidRDefault="00B84FFB" w:rsidP="00B84FFB">
      <w:pPr>
        <w:rPr>
          <w:rFonts w:ascii="Times New Roman" w:hAnsi="Times New Roman" w:cs="Times New Roman"/>
        </w:rPr>
      </w:pPr>
      <w:r w:rsidRPr="00E7360A">
        <w:rPr>
          <w:rFonts w:ascii="Times New Roman" w:hAnsi="Times New Roman" w:cs="Times New Roman"/>
          <w:b/>
          <w:bCs/>
        </w:rPr>
        <w:t>Source:</w:t>
      </w:r>
      <w:r w:rsidRPr="00E7360A">
        <w:rPr>
          <w:rFonts w:ascii="Times New Roman" w:hAnsi="Times New Roman" w:cs="Times New Roman"/>
        </w:rPr>
        <w:t xml:space="preserve"> Thorpe MG, </w:t>
      </w:r>
      <w:proofErr w:type="spellStart"/>
      <w:r w:rsidRPr="00E7360A">
        <w:rPr>
          <w:rFonts w:ascii="Times New Roman" w:hAnsi="Times New Roman" w:cs="Times New Roman"/>
        </w:rPr>
        <w:t>Milte</w:t>
      </w:r>
      <w:proofErr w:type="spellEnd"/>
      <w:r w:rsidRPr="00E7360A">
        <w:rPr>
          <w:rFonts w:ascii="Times New Roman" w:hAnsi="Times New Roman" w:cs="Times New Roman"/>
        </w:rPr>
        <w:t xml:space="preserve"> CM, Crawford D, McNaughton SA. A revised Australian Dietary Guideline Index and its association with key sociodemographic factors, health </w:t>
      </w:r>
      <w:proofErr w:type="spellStart"/>
      <w:r w:rsidRPr="00E7360A">
        <w:rPr>
          <w:rFonts w:ascii="Times New Roman" w:hAnsi="Times New Roman" w:cs="Times New Roman"/>
        </w:rPr>
        <w:t>behaviors</w:t>
      </w:r>
      <w:proofErr w:type="spellEnd"/>
      <w:r w:rsidRPr="00E7360A">
        <w:rPr>
          <w:rFonts w:ascii="Times New Roman" w:hAnsi="Times New Roman" w:cs="Times New Roman"/>
        </w:rPr>
        <w:t xml:space="preserve"> and Body Mass Index in peri-retirement aged adults. Nutrients. 2016;8(3):160.</w:t>
      </w:r>
    </w:p>
    <w:tbl>
      <w:tblPr>
        <w:tblStyle w:val="PlainTable3"/>
        <w:tblW w:w="9214" w:type="dxa"/>
        <w:tblLayout w:type="fixed"/>
        <w:tblLook w:val="04A0"/>
      </w:tblPr>
      <w:tblGrid>
        <w:gridCol w:w="2410"/>
        <w:gridCol w:w="2825"/>
        <w:gridCol w:w="1286"/>
        <w:gridCol w:w="1276"/>
        <w:gridCol w:w="1417"/>
      </w:tblGrid>
      <w:tr w:rsidR="00E7360A" w:rsidRPr="00E7360A" w:rsidTr="000B078E">
        <w:trPr>
          <w:cnfStyle w:val="100000000000"/>
          <w:trHeight w:val="1090"/>
        </w:trPr>
        <w:tc>
          <w:tcPr>
            <w:cnfStyle w:val="0010000001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Dietary guideline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1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Indicator and description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cnfStyle w:val="1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 xml:space="preserve">Criteria for maximum score 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cnfStyle w:val="1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Criteria for minimum score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cnfStyle w:val="1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Maximum score</w:t>
            </w:r>
          </w:p>
        </w:tc>
      </w:tr>
      <w:tr w:rsidR="00E7360A" w:rsidRPr="00E7360A" w:rsidTr="000B078E">
        <w:trPr>
          <w:cnfStyle w:val="000000100000"/>
          <w:trHeight w:val="310"/>
        </w:trPr>
        <w:tc>
          <w:tcPr>
            <w:cnfStyle w:val="001000000000"/>
            <w:tcW w:w="9214" w:type="dxa"/>
            <w:gridSpan w:val="5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Guidelines for adequate intake</w:t>
            </w:r>
          </w:p>
        </w:tc>
      </w:tr>
      <w:tr w:rsidR="00E7360A" w:rsidRPr="00E7360A" w:rsidTr="000B078E">
        <w:trPr>
          <w:trHeight w:val="1241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1. Enjoy a wide variety of nutritious foods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Food variety: proportion of food from each of the 5 core food groups eaten at least one serve per week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0%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%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cnfStyle w:val="000000100000"/>
          <w:trHeight w:val="550"/>
        </w:trPr>
        <w:tc>
          <w:tcPr>
            <w:cnfStyle w:val="001000000000"/>
            <w:tcW w:w="2410" w:type="dxa"/>
            <w:vMerge w:val="restart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2. Plenty of vegetables</w:t>
            </w:r>
          </w:p>
        </w:tc>
        <w:tc>
          <w:tcPr>
            <w:tcW w:w="2825" w:type="dxa"/>
            <w:vMerge w:val="restart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vegetable intake: servings of vegetable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9–50 y: M ≥ 6, F ≥ 5</w:t>
            </w:r>
          </w:p>
        </w:tc>
        <w:tc>
          <w:tcPr>
            <w:tcW w:w="1276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trHeight w:val="544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1–70 y: M ≥ 5.5, F ≥ 5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cnfStyle w:val="000000100000"/>
          <w:trHeight w:val="275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 70 y: M ≥ 5, F ≥ 5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trHeight w:val="593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3. Fruit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fruit intake: servings of fruit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≥2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cnfStyle w:val="000000100000"/>
          <w:trHeight w:val="558"/>
        </w:trPr>
        <w:tc>
          <w:tcPr>
            <w:cnfStyle w:val="001000000000"/>
            <w:tcW w:w="2410" w:type="dxa"/>
            <w:vMerge w:val="restart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4. Grain (cereal) foods</w:t>
            </w:r>
          </w:p>
        </w:tc>
        <w:tc>
          <w:tcPr>
            <w:tcW w:w="2825" w:type="dxa"/>
            <w:vMerge w:val="restart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cereal intake: servings of grain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9–50 y: M ≥ 6, F ≥ 6</w:t>
            </w:r>
          </w:p>
        </w:tc>
        <w:tc>
          <w:tcPr>
            <w:tcW w:w="1276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trHeight w:val="598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1–70 y: M ≥ 6, F ≥ 4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cnfStyle w:val="000000100000"/>
          <w:trHeight w:val="664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70 y: M ≥ 4.5, F ≥ 3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trHeight w:val="548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ostly wholegrain or high fibre cereals: Type of bread usually consumed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Wholemeal bread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White bread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cnfStyle w:val="000000100000"/>
          <w:trHeight w:val="672"/>
        </w:trPr>
        <w:tc>
          <w:tcPr>
            <w:cnfStyle w:val="001000000000"/>
            <w:tcW w:w="2410" w:type="dxa"/>
            <w:vMerge w:val="restart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5. Lean meat and poultry, fish, eggs, nuts and seeds, and legumes/beans</w:t>
            </w:r>
          </w:p>
        </w:tc>
        <w:tc>
          <w:tcPr>
            <w:tcW w:w="2825" w:type="dxa"/>
            <w:vMerge w:val="restart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meat and alternative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9–50 y: M ≥ 3, F ≥ 2.5</w:t>
            </w:r>
          </w:p>
        </w:tc>
        <w:tc>
          <w:tcPr>
            <w:tcW w:w="1276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trHeight w:val="600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1–70 y: M ≥ 2.5, F ≥ 2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cnfStyle w:val="000000100000"/>
          <w:trHeight w:val="36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70 y: M ≥ 2.5, F ≥ 2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trHeight w:val="804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Lean meat: proportion of lean meats and alternatives to total meat and alternative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0%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%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cnfStyle w:val="000000100000"/>
          <w:trHeight w:val="820"/>
        </w:trPr>
        <w:tc>
          <w:tcPr>
            <w:cnfStyle w:val="001000000000"/>
            <w:tcW w:w="2410" w:type="dxa"/>
            <w:vMerge w:val="restart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 xml:space="preserve">6. Milk, yoghurt, cheese and/or their alternatives </w:t>
            </w:r>
          </w:p>
        </w:tc>
        <w:tc>
          <w:tcPr>
            <w:tcW w:w="2825" w:type="dxa"/>
            <w:vMerge w:val="restart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dairy and alternative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9–50 y: M ≥ 2.5, F ≥ 2.5</w:t>
            </w:r>
          </w:p>
        </w:tc>
        <w:tc>
          <w:tcPr>
            <w:tcW w:w="1276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trHeight w:val="593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1–70 y: M ≥ 2.5, F ≥ 4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cnfStyle w:val="000000100000"/>
          <w:trHeight w:val="459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70 y: M ≥ 3.5, F ≥ 4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trHeight w:val="569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7. Drink plenty of water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otal beverage intake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≥ 10; F ≥ 8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cnfStyle w:val="000000100000"/>
          <w:trHeight w:val="906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Calibri" w:eastAsia="Times New Roman" w:hAnsi="Calibri" w:cs="Calibri"/>
                <w:lang w:eastAsia="en-AU"/>
              </w:rPr>
            </w:pPr>
            <w:r w:rsidRPr="00E7360A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Water: proportion of water to total beverage intake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≥50%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0%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trHeight w:val="300"/>
        </w:trPr>
        <w:tc>
          <w:tcPr>
            <w:cnfStyle w:val="001000000000"/>
            <w:tcW w:w="9214" w:type="dxa"/>
            <w:gridSpan w:val="5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Guidelines to limit or moderate intake</w:t>
            </w:r>
          </w:p>
        </w:tc>
      </w:tr>
      <w:tr w:rsidR="00E7360A" w:rsidRPr="00E7360A" w:rsidTr="000B078E">
        <w:trPr>
          <w:cnfStyle w:val="000000100000"/>
          <w:trHeight w:val="1193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8. Limit intake of foods containing saturated fat, added salt, added sugars and alcohol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Limit discretionary foods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≤ 3; F ≤ 2.5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&gt; 3; F &gt; 2.5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trHeight w:val="689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9. Limit intake of foods high in saturated fat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Trim meat: trimming fat from meat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Usually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Never or rarely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cnfStyle w:val="000000100000"/>
          <w:trHeight w:val="858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Calibri" w:eastAsia="Times New Roman" w:hAnsi="Calibri" w:cs="Calibri"/>
                <w:lang w:eastAsia="en-AU"/>
              </w:rPr>
            </w:pPr>
            <w:r w:rsidRPr="00E7360A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Choose reduced-fat milk: type of milk usually consumed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Skim, low or reduced fat milk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Whole milk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trHeight w:val="588"/>
        </w:trPr>
        <w:tc>
          <w:tcPr>
            <w:cnfStyle w:val="001000000000"/>
            <w:tcW w:w="2410" w:type="dxa"/>
            <w:vMerge w:val="restart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10. Small allowance of unsaturated oils, fats or spreads</w:t>
            </w:r>
          </w:p>
        </w:tc>
        <w:tc>
          <w:tcPr>
            <w:tcW w:w="2825" w:type="dxa"/>
            <w:vMerge w:val="restart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Unsaturated spreads and oils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9–50 y: M ≤ 4, F ≤ 2</w:t>
            </w:r>
          </w:p>
        </w:tc>
        <w:tc>
          <w:tcPr>
            <w:tcW w:w="1276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&gt; 4; F &gt; 2</w:t>
            </w:r>
          </w:p>
        </w:tc>
        <w:tc>
          <w:tcPr>
            <w:tcW w:w="1417" w:type="dxa"/>
            <w:vMerge w:val="restart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cnfStyle w:val="000000100000"/>
          <w:trHeight w:val="473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1–70 y: M ≤ 4, F ≤ 2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trHeight w:val="143"/>
        </w:trPr>
        <w:tc>
          <w:tcPr>
            <w:cnfStyle w:val="001000000000"/>
            <w:tcW w:w="2410" w:type="dxa"/>
            <w:vMerge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2825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70 y: M ≤ 2, F ≤ 2</w:t>
            </w:r>
          </w:p>
        </w:tc>
        <w:tc>
          <w:tcPr>
            <w:tcW w:w="1276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</w:p>
        </w:tc>
      </w:tr>
      <w:tr w:rsidR="00E7360A" w:rsidRPr="00E7360A" w:rsidTr="000B078E">
        <w:trPr>
          <w:cnfStyle w:val="000000100000"/>
          <w:trHeight w:val="575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11. Limit intake of foods and drinks containing added salt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Salt use: salt added during cooking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Never or rarely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Usually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trHeight w:val="530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Calibri" w:eastAsia="Times New Roman" w:hAnsi="Calibri" w:cs="Calibri"/>
                <w:lang w:eastAsia="en-AU"/>
              </w:rPr>
            </w:pPr>
            <w:r w:rsidRPr="00E7360A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Salt use: salt added during the meal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Never or rarely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Usually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5</w:t>
            </w:r>
          </w:p>
        </w:tc>
      </w:tr>
      <w:tr w:rsidR="00E7360A" w:rsidRPr="00E7360A" w:rsidTr="000B078E">
        <w:trPr>
          <w:cnfStyle w:val="000000100000"/>
          <w:trHeight w:val="831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12. Limit intake of foods and drinks containing added sugars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Limit extra sugar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≤ 1.5; F ≤ 1.25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M &gt; 1.5; F &gt; 1.25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  <w:tr w:rsidR="00E7360A" w:rsidRPr="00E7360A" w:rsidTr="000B078E">
        <w:trPr>
          <w:trHeight w:val="548"/>
        </w:trPr>
        <w:tc>
          <w:tcPr>
            <w:cnfStyle w:val="001000000000"/>
            <w:tcW w:w="2410" w:type="dxa"/>
            <w:hideMark/>
          </w:tcPr>
          <w:p w:rsidR="00B84FFB" w:rsidRPr="00E7360A" w:rsidRDefault="00B84FFB" w:rsidP="000B078E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caps w:val="0"/>
                <w:sz w:val="21"/>
                <w:szCs w:val="21"/>
                <w:lang w:eastAsia="en-AU"/>
              </w:rPr>
              <w:t>13. If you choose to drink alcohol, limit intake</w:t>
            </w:r>
          </w:p>
        </w:tc>
        <w:tc>
          <w:tcPr>
            <w:tcW w:w="2825" w:type="dxa"/>
            <w:hideMark/>
          </w:tcPr>
          <w:p w:rsidR="00B84FFB" w:rsidRPr="00E7360A" w:rsidRDefault="00B84FFB" w:rsidP="000B078E">
            <w:pPr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Limit alcohol: servings per day</w:t>
            </w:r>
          </w:p>
        </w:tc>
        <w:tc>
          <w:tcPr>
            <w:tcW w:w="128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≤2</w:t>
            </w:r>
          </w:p>
        </w:tc>
        <w:tc>
          <w:tcPr>
            <w:tcW w:w="1276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&gt;2</w:t>
            </w:r>
          </w:p>
        </w:tc>
        <w:tc>
          <w:tcPr>
            <w:tcW w:w="1417" w:type="dxa"/>
            <w:hideMark/>
          </w:tcPr>
          <w:p w:rsidR="00B84FFB" w:rsidRPr="00E7360A" w:rsidRDefault="00B84FFB" w:rsidP="000B078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</w:pPr>
            <w:r w:rsidRPr="00E7360A">
              <w:rPr>
                <w:rFonts w:ascii="Times New Roman" w:eastAsia="Times New Roman" w:hAnsi="Times New Roman" w:cs="Times New Roman"/>
                <w:sz w:val="21"/>
                <w:szCs w:val="21"/>
                <w:lang w:eastAsia="en-AU"/>
              </w:rPr>
              <w:t>10</w:t>
            </w:r>
          </w:p>
        </w:tc>
      </w:tr>
    </w:tbl>
    <w:p w:rsidR="00B84FFB" w:rsidRPr="00E7360A" w:rsidRDefault="00B84FFB" w:rsidP="00B84FFB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84FFB" w:rsidRPr="00E7360A" w:rsidRDefault="00B84FFB" w:rsidP="00B84FF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E7360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84FFB" w:rsidRPr="00E7360A" w:rsidRDefault="00B84FFB" w:rsidP="00B84FFB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360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: Comparison of the sociodemographic characteristics between the included analytical sample and the original sample who completed diet recalls in the Australian 2020 International Food Policy Study</w:t>
      </w:r>
    </w:p>
    <w:p w:rsidR="00B84FFB" w:rsidRPr="00E7360A" w:rsidRDefault="00B84FFB" w:rsidP="00B84FFB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612" w:type="dxa"/>
        <w:tblLook w:val="04A0"/>
      </w:tblPr>
      <w:tblGrid>
        <w:gridCol w:w="3256"/>
        <w:gridCol w:w="2268"/>
        <w:gridCol w:w="2268"/>
      </w:tblGrid>
      <w:tr w:rsidR="00E7360A" w:rsidRPr="00E7360A" w:rsidTr="000B078E">
        <w:trPr>
          <w:trHeight w:val="300"/>
          <w:tblHeader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ample</w:t>
            </w:r>
          </w:p>
          <w:p w:rsidR="00B84FFB" w:rsidRPr="00E7360A" w:rsidRDefault="00B84FFB" w:rsidP="000B078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 (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sample</w:t>
            </w:r>
          </w:p>
          <w:p w:rsidR="00B84FFB" w:rsidRPr="00E7360A" w:rsidRDefault="00B84FFB" w:rsidP="000B078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Total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093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at birth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Male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884 (44.2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524 (49.27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Female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072 (55.7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569 (50.73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8-3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44 (25.07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01 (15.14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5-4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94 (16.5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19 (19.59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5-5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75 (14.71 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52 (17.06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5-6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92 (23.79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84 (25.82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5-7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39 (15.1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48 (16.91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75+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12 (4.7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 xml:space="preserve">145 (5.47%) 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898 (433.9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367 (44.38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Medium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07 (32.0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66 (31.36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High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51 (23.99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747 (24.25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riginal or Torres Strait Islander Status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Aboriginal or Torres Strait Islander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4 (2.36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14 (3.69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Non-aboriginal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907 (97.53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974 (96.31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ken at home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Speak a language other than English at home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33 (21.0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86 (12.52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Only speak English at home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721 (78.8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698 (87.48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valised Household Annual Income ($AU)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Less than 26,665 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46 (27.90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879 (30.87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6,665 to less than 50,232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49 (33.1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77 (34.32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Greater than 50,232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17 (31.54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91 (34.81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-level Socio-Economic Position (Index for Relative Socioeconomic Disadvantage)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-2 (most disadvantaged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59 (17.40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43 (17.76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-4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15 (16.24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57 (18.21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-6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61 (23.52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83 (22.33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7-8 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91 (20.35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07 (19.85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-10 (least disadvantaged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30 (22.48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68 (21.84%)</w:t>
            </w:r>
          </w:p>
        </w:tc>
      </w:tr>
      <w:tr w:rsidR="00E7360A" w:rsidRPr="00E7360A" w:rsidTr="000B078E">
        <w:trPr>
          <w:trHeight w:val="300"/>
        </w:trPr>
        <w:tc>
          <w:tcPr>
            <w:tcW w:w="7792" w:type="dxa"/>
            <w:gridSpan w:val="3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ity (Monash Modified Model)</w:t>
            </w: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 (metropolitan area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391 (73.46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217 (72.83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 (regional centre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64 (8.19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57 (8.44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 (large rural town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5 (4.60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43 (4.70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 (medium rural town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6 (1.61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7 (1.87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5 (small rural town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38 (11.34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338 (11.10%)</w:t>
            </w:r>
          </w:p>
        </w:tc>
      </w:tr>
      <w:tr w:rsidR="00E7360A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6 (remote communities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13 (0.61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23 (0.73%)</w:t>
            </w:r>
          </w:p>
        </w:tc>
      </w:tr>
      <w:tr w:rsidR="00B84FFB" w:rsidRPr="00E7360A" w:rsidTr="000B078E">
        <w:trPr>
          <w:trHeight w:val="300"/>
        </w:trPr>
        <w:tc>
          <w:tcPr>
            <w:tcW w:w="3256" w:type="dxa"/>
          </w:tcPr>
          <w:p w:rsidR="00B84FFB" w:rsidRPr="00E7360A" w:rsidRDefault="00B84FFB" w:rsidP="000B078E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7 (very remote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4 (0.19%)</w:t>
            </w:r>
          </w:p>
        </w:tc>
        <w:tc>
          <w:tcPr>
            <w:tcW w:w="2268" w:type="dxa"/>
          </w:tcPr>
          <w:p w:rsidR="00B84FFB" w:rsidRPr="00E7360A" w:rsidRDefault="00B84FFB" w:rsidP="000B078E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360A">
              <w:rPr>
                <w:rFonts w:ascii="Times New Roman" w:hAnsi="Times New Roman" w:cs="Times New Roman"/>
                <w:sz w:val="20"/>
                <w:szCs w:val="20"/>
              </w:rPr>
              <w:t>9 (0.30%)</w:t>
            </w:r>
          </w:p>
        </w:tc>
      </w:tr>
    </w:tbl>
    <w:p w:rsidR="001E23EA" w:rsidRPr="00E7360A" w:rsidRDefault="001E23EA"/>
    <w:sectPr w:rsidR="001E23EA" w:rsidRPr="00E7360A" w:rsidSect="001C5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/>
  <w:rsids>
    <w:rsidRoot w:val="00B84FFB"/>
    <w:rsid w:val="001C5D34"/>
    <w:rsid w:val="001E23EA"/>
    <w:rsid w:val="00607CEB"/>
    <w:rsid w:val="00704A9D"/>
    <w:rsid w:val="0079164A"/>
    <w:rsid w:val="009266F1"/>
    <w:rsid w:val="00B84FFB"/>
    <w:rsid w:val="00E73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FB"/>
    <w:rPr>
      <w:rFonts w:eastAsiaTheme="minorEastAsia"/>
      <w:kern w:val="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84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84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FF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84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FFB"/>
    <w:pPr>
      <w:ind w:left="720"/>
      <w:contextualSpacing/>
    </w:pPr>
    <w:rPr>
      <w:rFonts w:eastAsiaTheme="minorHAns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84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FF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84F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4FFB"/>
    <w:rPr>
      <w:rFonts w:ascii="Calibri" w:eastAsiaTheme="minorEastAsia" w:hAnsi="Calibri" w:cs="Calibri"/>
      <w:noProof/>
      <w:kern w:val="0"/>
      <w:lang w:eastAsia="zh-CN"/>
    </w:rPr>
  </w:style>
  <w:style w:type="table" w:styleId="TableGrid">
    <w:name w:val="Table Grid"/>
    <w:basedOn w:val="TableNormal"/>
    <w:uiPriority w:val="39"/>
    <w:rsid w:val="00B84FFB"/>
    <w:pPr>
      <w:spacing w:after="0" w:line="240" w:lineRule="auto"/>
    </w:pPr>
    <w:rPr>
      <w:rFonts w:eastAsiaTheme="minorEastAsia"/>
      <w:kern w:val="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B84FFB"/>
    <w:pPr>
      <w:spacing w:after="0" w:line="240" w:lineRule="auto"/>
    </w:pPr>
    <w:rPr>
      <w:rFonts w:eastAsiaTheme="minorEastAsia"/>
      <w:kern w:val="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3715</Characters>
  <Application>Microsoft Office Word</Application>
  <DocSecurity>0</DocSecurity>
  <Lines>338</Lines>
  <Paragraphs>212</Paragraphs>
  <ScaleCrop>false</ScaleCrop>
  <Company/>
  <LinksUpToDate>false</LinksUpToDate>
  <CharactersWithSpaces>4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Zorbas</dc:creator>
  <cp:keywords/>
  <dc:description/>
  <cp:lastModifiedBy>Sandhya R</cp:lastModifiedBy>
  <cp:revision>3</cp:revision>
  <dcterms:created xsi:type="dcterms:W3CDTF">2025-08-16T01:39:00Z</dcterms:created>
  <dcterms:modified xsi:type="dcterms:W3CDTF">2025-10-15T17:35:00Z</dcterms:modified>
</cp:coreProperties>
</file>